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CDC" w:rsidRPr="00A43534" w:rsidRDefault="00207CDC" w:rsidP="00207CDC">
      <w:pPr>
        <w:spacing w:line="480" w:lineRule="auto"/>
        <w:rPr>
          <w:b/>
        </w:rPr>
      </w:pPr>
    </w:p>
    <w:p w:rsidR="00207CDC" w:rsidRPr="006F65B9" w:rsidRDefault="00207CDC" w:rsidP="00207CDC">
      <w:pPr>
        <w:spacing w:line="480" w:lineRule="auto"/>
        <w:rPr>
          <w:b/>
          <w:bCs/>
        </w:rPr>
      </w:pPr>
      <w:r>
        <w:rPr>
          <w:bCs/>
          <w:i/>
        </w:rPr>
        <w:br w:type="page"/>
      </w:r>
      <w:r>
        <w:rPr>
          <w:b/>
          <w:bCs/>
        </w:rPr>
        <w:t>Additional File 5</w:t>
      </w:r>
      <w:r w:rsidRPr="006F65B9">
        <w:rPr>
          <w:b/>
          <w:bCs/>
        </w:rPr>
        <w:t xml:space="preserve">. Relationships between blood eosinophil count, total </w:t>
      </w:r>
      <w:proofErr w:type="spellStart"/>
      <w:r w:rsidRPr="006F65B9">
        <w:rPr>
          <w:b/>
          <w:bCs/>
        </w:rPr>
        <w:t>IgE</w:t>
      </w:r>
      <w:proofErr w:type="spellEnd"/>
      <w:r w:rsidRPr="006F65B9">
        <w:rPr>
          <w:b/>
          <w:bCs/>
        </w:rPr>
        <w:t xml:space="preserve"> level, and </w:t>
      </w:r>
      <w:proofErr w:type="spellStart"/>
      <w:r w:rsidRPr="006F65B9">
        <w:rPr>
          <w:b/>
          <w:bCs/>
        </w:rPr>
        <w:t>FeNO</w:t>
      </w:r>
      <w:proofErr w:type="spellEnd"/>
      <w:r w:rsidRPr="006F65B9">
        <w:rPr>
          <w:b/>
          <w:bCs/>
        </w:rPr>
        <w:t xml:space="preserve"> </w:t>
      </w:r>
    </w:p>
    <w:p w:rsidR="00207CDC" w:rsidRDefault="00207CDC" w:rsidP="00207CDC">
      <w:pPr>
        <w:spacing w:line="480" w:lineRule="auto"/>
        <w:outlineLvl w:val="0"/>
        <w:rPr>
          <w:b/>
          <w:bCs/>
          <w:iCs/>
          <w:color w:val="00000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8110</wp:posOffset>
                </wp:positionH>
                <wp:positionV relativeFrom="paragraph">
                  <wp:posOffset>162560</wp:posOffset>
                </wp:positionV>
                <wp:extent cx="5255895" cy="165100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55895" cy="1651000"/>
                          <a:chOff x="0" y="0"/>
                          <a:chExt cx="5256014" cy="1651093"/>
                        </a:xfrm>
                      </wpg:grpSpPr>
                      <pic:pic xmlns:pic="http://schemas.openxmlformats.org/drawingml/2006/picture">
                        <pic:nvPicPr>
                          <pic:cNvPr id="2" name="図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273" cy="1651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図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71280" y="0"/>
                            <a:ext cx="1838864" cy="1651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図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17150" y="0"/>
                            <a:ext cx="1838864" cy="1651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テキスト ボックス 6"/>
                        <wps:cNvSpPr txBox="1">
                          <a:spLocks noChangeArrowheads="1"/>
                        </wps:cNvSpPr>
                        <wps:spPr bwMode="auto">
                          <a:xfrm>
                            <a:off x="845839" y="62869"/>
                            <a:ext cx="721376" cy="61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07CDC" w:rsidRDefault="00207CDC" w:rsidP="00207CDC">
                              <w:r w:rsidRPr="009A2AA2">
                                <w:rPr>
                                  <w:rFonts w:ascii="Arial" w:eastAsia="Yu Mincho" w:hAnsi="Arial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32"/>
                                </w:rPr>
                                <w:t>P</w:t>
                              </w:r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31"/>
                                </w:rPr>
                                <w:t xml:space="preserve"> = 0.85 </w:t>
                              </w:r>
                            </w:p>
                            <w:p w:rsidR="00207CDC" w:rsidRDefault="00207CDC" w:rsidP="00207CDC"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30"/>
                                </w:rPr>
                                <w:t>ρ</w:t>
                              </w:r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9"/>
                                </w:rPr>
                                <w:t xml:space="preserve"> = 0.027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6" name="テキスト ボックス 7"/>
                        <wps:cNvSpPr txBox="1">
                          <a:spLocks noChangeArrowheads="1"/>
                        </wps:cNvSpPr>
                        <wps:spPr bwMode="auto">
                          <a:xfrm>
                            <a:off x="2678491" y="62869"/>
                            <a:ext cx="659780" cy="61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07CDC" w:rsidRDefault="00207CDC" w:rsidP="00207CDC">
                              <w:r w:rsidRPr="009A2AA2">
                                <w:rPr>
                                  <w:rFonts w:ascii="Arial" w:eastAsia="Yu Mincho" w:hAnsi="Arial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8"/>
                                </w:rPr>
                                <w:t>P</w:t>
                              </w:r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7"/>
                                </w:rPr>
                                <w:t xml:space="preserve"> = 0.24 </w:t>
                              </w:r>
                            </w:p>
                            <w:p w:rsidR="00207CDC" w:rsidRDefault="00207CDC" w:rsidP="00207CDC"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6"/>
                                </w:rPr>
                                <w:t>ρ</w:t>
                              </w:r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5"/>
                                </w:rPr>
                                <w:t xml:space="preserve"> = 0.14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7" name="テキスト ボックス 8"/>
                        <wps:cNvSpPr txBox="1">
                          <a:spLocks noChangeArrowheads="1"/>
                        </wps:cNvSpPr>
                        <wps:spPr bwMode="auto">
                          <a:xfrm>
                            <a:off x="4382869" y="62869"/>
                            <a:ext cx="782973" cy="618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07CDC" w:rsidRDefault="00207CDC" w:rsidP="00207CDC">
                              <w:r w:rsidRPr="009A2AA2">
                                <w:rPr>
                                  <w:rFonts w:ascii="Arial" w:eastAsia="Yu Mincho" w:hAnsi="Arial" w:cs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4"/>
                                </w:rPr>
                                <w:t>P</w:t>
                              </w:r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3"/>
                                </w:rPr>
                                <w:t xml:space="preserve"> = 0.029* </w:t>
                              </w:r>
                            </w:p>
                            <w:p w:rsidR="00207CDC" w:rsidRDefault="00207CDC" w:rsidP="00207CDC"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2"/>
                                </w:rPr>
                                <w:t>ρ</w:t>
                              </w:r>
                              <w:r w:rsidRPr="009A2AA2">
                                <w:rPr>
                                  <w:rFonts w:ascii="Arial" w:eastAsia="Yu Mincho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eastAsianLayout w:id="-1931800821"/>
                                </w:rPr>
                                <w:t xml:space="preserve"> = 0.2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9.3pt;margin-top:12.8pt;width:413.85pt;height:130pt;z-index:251659264" coordsize="52560,165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4" o:spid="_x0000_s1027" type="#_x0000_t75" style="position:absolute;width:17642;height:165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3vYoLCAAAA2gAAAA8AAABkcnMvZG93bnJldi54bWxEj92KwjAUhO8XfIdwBG+WbaqgSDUVEYRd&#10;EMSfBzjbHNvuNie1SWt9eyMIXg4z8w2zXPWmEh01rrSsYBzFIIgzq0vOFZxP2685COeRNVaWScGd&#10;HKzSwccSE21vfKDu6HMRIOwSVFB4XydSuqwggy6yNXHwLrYx6INscqkbvAW4qeQkjmfSYMlhocCa&#10;NgVl/8fWKGjb2f4w/dTj33l1xX1X0u7vp1VqNOzXCxCeev8Ov9rfWsEEnlfCDZDp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72KCwgAAANoAAAAPAAAAAAAAAAAAAAAAAJ8C&#10;AABkcnMvZG93bnJldi54bWxQSwUGAAAAAAQABAD3AAAAjgMAAAAA&#10;">
                  <v:imagedata r:id="rId7" o:title=""/>
                </v:shape>
                <v:shape id="図 25" o:spid="_x0000_s1028" type="#_x0000_t75" style="position:absolute;left:16712;width:18389;height:165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HMEAvCAAAA2gAAAA8AAABkcnMvZG93bnJldi54bWxEj71qw0AQhPtA3uHYQLr4FAeMUHw2xhCT&#10;IkX8U7hcdBtJWLenaDeW/PY5g8HlMDPfMPPlGFpzpl6ayA5eJxkY4jL6hisHh/3HSw5GFNljG5kc&#10;XEhguXh8mGPh48BbOu+0MgnCUqCDWrUrrJWypoAyiR1x8n5iH1CT7CvrexwSPLR2mmUzG7DhtFBj&#10;R+uaytPuLzj41iNp/lWeRH7zTqabQJdh49zz07h6B6M06j18a396B29wvZJugF38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zBALwgAAANoAAAAPAAAAAAAAAAAAAAAAAJ8C&#10;AABkcnMvZG93bnJldi54bWxQSwUGAAAAAAQABAD3AAAAjgMAAAAA&#10;">
                  <v:imagedata r:id="rId8" o:title=""/>
                </v:shape>
                <v:shape id="図 26" o:spid="_x0000_s1029" type="#_x0000_t75" style="position:absolute;left:34171;width:18389;height:165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plVZHDAAAA2gAAAA8AAABkcnMvZG93bnJldi54bWxEj1uLwjAUhN8X/A/hCPu2pq4XlmoUcREE&#10;RfAC+3pszjZlm5PSpLX7740g+DjMzDfMfNnZUrRU+8KxguEgAUGcOV1wruBy3nx8gfABWWPpmBT8&#10;k4flovc2x1S7Gx+pPYVcRAj7FBWYEKpUSp8ZsugHriKO3q+rLYYo61zqGm8Rbkv5mSRTabHguGCw&#10;orWh7O/UWAWT7+mq+cl3hq52r7ej7tBmx0ap9363moEI1IVX+NneagVjeFyJN0Au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mVVkcMAAADaAAAADwAAAAAAAAAAAAAAAACf&#10;AgAAZHJzL2Rvd25yZXYueG1sUEsFBgAAAAAEAAQA9wAAAI8D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6" o:spid="_x0000_s1030" type="#_x0000_t202" style="position:absolute;left:8458;top:628;width:7214;height:6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207CDC" w:rsidRDefault="00207CDC" w:rsidP="00207CDC">
                        <w:r w:rsidRPr="009A2AA2">
                          <w:rPr>
                            <w:rFonts w:ascii="Arial" w:eastAsia="Yu Mincho" w:hAnsi="Arial" w:cs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eastAsianLayout w:id="-1931800832"/>
                          </w:rPr>
                          <w:t>P</w:t>
                        </w:r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31"/>
                          </w:rPr>
                          <w:t xml:space="preserve"> = 0.85 </w:t>
                        </w:r>
                      </w:p>
                      <w:p w:rsidR="00207CDC" w:rsidRDefault="00207CDC" w:rsidP="00207CDC"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30"/>
                          </w:rPr>
                          <w:t>ρ</w:t>
                        </w:r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9"/>
                          </w:rPr>
                          <w:t xml:space="preserve"> = 0.027</w:t>
                        </w:r>
                      </w:p>
                    </w:txbxContent>
                  </v:textbox>
                </v:shape>
                <v:shape id="テキスト ボックス 7" o:spid="_x0000_s1031" type="#_x0000_t202" style="position:absolute;left:26784;top:628;width:6598;height:6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207CDC" w:rsidRDefault="00207CDC" w:rsidP="00207CDC">
                        <w:r w:rsidRPr="009A2AA2">
                          <w:rPr>
                            <w:rFonts w:ascii="Arial" w:eastAsia="Yu Mincho" w:hAnsi="Arial" w:cs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eastAsianLayout w:id="-1931800828"/>
                          </w:rPr>
                          <w:t>P</w:t>
                        </w:r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7"/>
                          </w:rPr>
                          <w:t xml:space="preserve"> = 0.24 </w:t>
                        </w:r>
                      </w:p>
                      <w:p w:rsidR="00207CDC" w:rsidRDefault="00207CDC" w:rsidP="00207CDC"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6"/>
                          </w:rPr>
                          <w:t>ρ</w:t>
                        </w:r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5"/>
                          </w:rPr>
                          <w:t xml:space="preserve"> = 0.14</w:t>
                        </w:r>
                      </w:p>
                    </w:txbxContent>
                  </v:textbox>
                </v:shape>
                <v:shape id="テキスト ボックス 8" o:spid="_x0000_s1032" type="#_x0000_t202" style="position:absolute;left:43828;top:628;width:7830;height:6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207CDC" w:rsidRDefault="00207CDC" w:rsidP="00207CDC">
                        <w:r w:rsidRPr="009A2AA2">
                          <w:rPr>
                            <w:rFonts w:ascii="Arial" w:eastAsia="Yu Mincho" w:hAnsi="Arial" w:cs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eastAsianLayout w:id="-1931800824"/>
                          </w:rPr>
                          <w:t>P</w:t>
                        </w:r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3"/>
                          </w:rPr>
                          <w:t xml:space="preserve"> = 0.029* </w:t>
                        </w:r>
                      </w:p>
                      <w:p w:rsidR="00207CDC" w:rsidRDefault="00207CDC" w:rsidP="00207CDC"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2"/>
                          </w:rPr>
                          <w:t>ρ</w:t>
                        </w:r>
                        <w:r w:rsidRPr="009A2AA2">
                          <w:rPr>
                            <w:rFonts w:ascii="Arial" w:eastAsia="Yu Mincho" w:hAnsi="Arial" w:cs="Arial"/>
                            <w:color w:val="000000"/>
                            <w:kern w:val="24"/>
                            <w:sz w:val="20"/>
                            <w:szCs w:val="20"/>
                            <w:eastAsianLayout w:id="-1931800821"/>
                          </w:rPr>
                          <w:t xml:space="preserve"> = 0.2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07CDC" w:rsidRDefault="00207CDC" w:rsidP="00207CDC">
      <w:pPr>
        <w:spacing w:line="480" w:lineRule="auto"/>
        <w:outlineLvl w:val="0"/>
        <w:rPr>
          <w:b/>
          <w:bCs/>
          <w:iCs/>
          <w:color w:val="000000"/>
        </w:rPr>
      </w:pPr>
    </w:p>
    <w:p w:rsidR="00207CDC" w:rsidRDefault="00207CDC" w:rsidP="00207CDC">
      <w:pPr>
        <w:spacing w:line="480" w:lineRule="auto"/>
        <w:outlineLvl w:val="0"/>
        <w:rPr>
          <w:b/>
          <w:bCs/>
          <w:iCs/>
          <w:color w:val="000000"/>
        </w:rPr>
      </w:pPr>
    </w:p>
    <w:p w:rsidR="00207CDC" w:rsidRDefault="00207CDC" w:rsidP="00207CDC">
      <w:pPr>
        <w:spacing w:line="480" w:lineRule="auto"/>
        <w:outlineLvl w:val="0"/>
        <w:rPr>
          <w:b/>
          <w:bCs/>
          <w:iCs/>
          <w:color w:val="000000"/>
        </w:rPr>
      </w:pPr>
    </w:p>
    <w:p w:rsidR="00207CDC" w:rsidRDefault="00207CDC" w:rsidP="00207CDC">
      <w:pPr>
        <w:spacing w:line="480" w:lineRule="auto"/>
        <w:outlineLvl w:val="0"/>
        <w:rPr>
          <w:b/>
          <w:bCs/>
          <w:iCs/>
          <w:color w:val="000000"/>
        </w:rPr>
      </w:pPr>
    </w:p>
    <w:p w:rsidR="00207CDC" w:rsidRDefault="00207CDC" w:rsidP="00207CDC">
      <w:pPr>
        <w:spacing w:line="480" w:lineRule="auto"/>
        <w:outlineLvl w:val="0"/>
        <w:rPr>
          <w:b/>
          <w:bCs/>
          <w:iCs/>
          <w:color w:val="000000"/>
        </w:rPr>
      </w:pPr>
    </w:p>
    <w:p w:rsidR="00207CDC" w:rsidRDefault="00207CDC" w:rsidP="00207CDC">
      <w:pPr>
        <w:spacing w:line="480" w:lineRule="auto"/>
        <w:outlineLvl w:val="0"/>
        <w:rPr>
          <w:i/>
        </w:rPr>
      </w:pPr>
      <w:r w:rsidRPr="00A9408E">
        <w:rPr>
          <w:b/>
          <w:bCs/>
          <w:iCs/>
          <w:color w:val="000000"/>
        </w:rPr>
        <w:t>Notes:</w:t>
      </w:r>
      <w:r>
        <w:rPr>
          <w:b/>
          <w:bCs/>
          <w:iCs/>
          <w:color w:val="000000"/>
        </w:rPr>
        <w:t xml:space="preserve"> </w:t>
      </w:r>
      <w:r w:rsidRPr="006A0F56">
        <w:rPr>
          <w:color w:val="000000"/>
        </w:rPr>
        <w:t>There were no significant relationships between biomarkers.</w:t>
      </w:r>
      <w:r w:rsidRPr="006A0F56">
        <w:rPr>
          <w:i/>
        </w:rPr>
        <w:t xml:space="preserve"> </w:t>
      </w:r>
    </w:p>
    <w:p w:rsidR="00207CDC" w:rsidRPr="006F65B9" w:rsidRDefault="00207CDC" w:rsidP="00207CDC">
      <w:pPr>
        <w:spacing w:line="480" w:lineRule="auto"/>
        <w:outlineLvl w:val="0"/>
        <w:rPr>
          <w:iCs/>
        </w:rPr>
      </w:pPr>
      <w:r w:rsidRPr="006F65B9">
        <w:rPr>
          <w:b/>
          <w:bCs/>
          <w:iCs/>
          <w:color w:val="000000"/>
        </w:rPr>
        <w:t xml:space="preserve">Abbreviations: </w:t>
      </w:r>
      <w:proofErr w:type="spellStart"/>
      <w:r w:rsidRPr="006F65B9">
        <w:rPr>
          <w:iCs/>
        </w:rPr>
        <w:t>FeNO</w:t>
      </w:r>
      <w:proofErr w:type="spellEnd"/>
      <w:r w:rsidRPr="006F65B9">
        <w:rPr>
          <w:iCs/>
        </w:rPr>
        <w:t>, fraction of exhaled nitric oxide;</w:t>
      </w:r>
      <w:r w:rsidRPr="006F65B9">
        <w:rPr>
          <w:b/>
          <w:iCs/>
        </w:rPr>
        <w:t xml:space="preserve"> </w:t>
      </w:r>
      <w:proofErr w:type="spellStart"/>
      <w:r w:rsidRPr="006F65B9">
        <w:rPr>
          <w:iCs/>
        </w:rPr>
        <w:t>IgE</w:t>
      </w:r>
      <w:proofErr w:type="spellEnd"/>
      <w:r w:rsidRPr="006F65B9">
        <w:rPr>
          <w:bCs/>
          <w:iCs/>
        </w:rPr>
        <w:t>, immunoglobulin</w:t>
      </w:r>
      <w:r w:rsidRPr="006F65B9">
        <w:rPr>
          <w:iCs/>
        </w:rPr>
        <w:t xml:space="preserve"> E</w:t>
      </w:r>
      <w:r>
        <w:rPr>
          <w:iCs/>
        </w:rPr>
        <w:t>.</w:t>
      </w: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39B"/>
    <w:rsid w:val="0007595E"/>
    <w:rsid w:val="0009339B"/>
    <w:rsid w:val="00207CDC"/>
    <w:rsid w:val="00246FF7"/>
    <w:rsid w:val="00380549"/>
    <w:rsid w:val="003D2E03"/>
    <w:rsid w:val="005C1B82"/>
    <w:rsid w:val="00791507"/>
    <w:rsid w:val="009C18C4"/>
    <w:rsid w:val="009F3C9C"/>
    <w:rsid w:val="00A11118"/>
    <w:rsid w:val="00A60CD0"/>
    <w:rsid w:val="00A745AC"/>
    <w:rsid w:val="00B77437"/>
    <w:rsid w:val="00C073EC"/>
    <w:rsid w:val="00C451C0"/>
    <w:rsid w:val="00D55439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chartTrackingRefBased/>
  <w15:docId w15:val="{13E72674-94E0-4EA0-98E1-6E442BD5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1-15T09:05:00Z</dcterms:created>
  <dcterms:modified xsi:type="dcterms:W3CDTF">2021-01-15T09:05:00Z</dcterms:modified>
</cp:coreProperties>
</file>